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631D53" w14:textId="64F1983E" w:rsidR="00207F28" w:rsidRPr="00AB64D7" w:rsidRDefault="15D36CBF" w:rsidP="0E6DAA50">
      <w:pPr>
        <w:spacing w:line="360" w:lineRule="auto"/>
        <w:jc w:val="center"/>
        <w:rPr>
          <w:rFonts w:ascii="Optima" w:eastAsia="Optima" w:hAnsi="Optima" w:cs="Optima"/>
          <w:b/>
          <w:bCs/>
          <w:sz w:val="36"/>
          <w:szCs w:val="36"/>
        </w:rPr>
      </w:pPr>
      <w:r w:rsidRPr="4A394F47">
        <w:rPr>
          <w:rFonts w:ascii="Optima" w:eastAsia="Optima" w:hAnsi="Optima" w:cs="Optima"/>
          <w:b/>
          <w:bCs/>
          <w:sz w:val="36"/>
          <w:szCs w:val="36"/>
        </w:rPr>
        <w:t>3D Print Settings and Silicone casting process</w:t>
      </w:r>
    </w:p>
    <w:p w14:paraId="006A109D" w14:textId="7B91E21F" w:rsidR="00207F28" w:rsidRPr="00FA1B1D" w:rsidRDefault="00207F28" w:rsidP="4A394F47">
      <w:pPr>
        <w:spacing w:line="257" w:lineRule="auto"/>
        <w:rPr>
          <w:rFonts w:ascii="Optima" w:eastAsia="Optima" w:hAnsi="Optima" w:cs="Optima"/>
          <w:b/>
          <w:bCs/>
          <w:sz w:val="32"/>
          <w:szCs w:val="32"/>
        </w:rPr>
      </w:pPr>
    </w:p>
    <w:p w14:paraId="6D405D45" w14:textId="7B32D563" w:rsidR="00207F28" w:rsidRPr="00FA1B1D" w:rsidRDefault="1A7A759A" w:rsidP="4A394F47">
      <w:pPr>
        <w:spacing w:line="257" w:lineRule="auto"/>
        <w:rPr>
          <w:rFonts w:ascii="Optima" w:eastAsia="Optima" w:hAnsi="Optima" w:cs="Optima"/>
          <w:b/>
          <w:bCs/>
          <w:sz w:val="32"/>
          <w:szCs w:val="32"/>
        </w:rPr>
      </w:pPr>
      <w:r w:rsidRPr="00FA1B1D">
        <w:rPr>
          <w:rFonts w:ascii="Optima" w:eastAsia="Optima" w:hAnsi="Optima" w:cs="Optima"/>
          <w:b/>
          <w:bCs/>
          <w:sz w:val="32"/>
          <w:szCs w:val="32"/>
        </w:rPr>
        <w:t>A)</w:t>
      </w:r>
      <w:r w:rsidR="00207F28">
        <w:tab/>
      </w:r>
      <w:r w:rsidR="18DF6D09" w:rsidRPr="00FA1B1D">
        <w:rPr>
          <w:rFonts w:ascii="Optima" w:eastAsia="Optima" w:hAnsi="Optima" w:cs="Optima"/>
          <w:b/>
          <w:bCs/>
          <w:sz w:val="32"/>
          <w:szCs w:val="32"/>
        </w:rPr>
        <w:t>3D Print settings</w:t>
      </w:r>
    </w:p>
    <w:p w14:paraId="0974FC92" w14:textId="10CAF6DC" w:rsidR="00207F28" w:rsidRPr="00AB64D7" w:rsidRDefault="18DF6D09" w:rsidP="4A394F47">
      <w:pPr>
        <w:spacing w:line="257" w:lineRule="auto"/>
        <w:rPr>
          <w:rFonts w:ascii="Optima" w:eastAsia="Optima" w:hAnsi="Optima" w:cs="Optima"/>
          <w:b/>
          <w:bCs/>
          <w:sz w:val="22"/>
          <w:szCs w:val="22"/>
        </w:rPr>
      </w:pPr>
      <w:r w:rsidRPr="00FA1B1D">
        <w:rPr>
          <w:rFonts w:ascii="Optima" w:eastAsia="Optima" w:hAnsi="Optima" w:cs="Optima"/>
          <w:sz w:val="22"/>
          <w:szCs w:val="22"/>
        </w:rPr>
        <w:t>Resolution: 0.20 mm</w:t>
      </w:r>
    </w:p>
    <w:p w14:paraId="15B5AC6F" w14:textId="7C7B0706" w:rsidR="00207F28" w:rsidRPr="00FA1B1D" w:rsidRDefault="18DF6D09" w:rsidP="4A394F47">
      <w:pPr>
        <w:spacing w:line="257" w:lineRule="auto"/>
        <w:rPr>
          <w:rFonts w:ascii="Optima" w:eastAsia="Optima" w:hAnsi="Optima" w:cs="Optima"/>
          <w:sz w:val="22"/>
          <w:szCs w:val="22"/>
        </w:rPr>
      </w:pPr>
      <w:r w:rsidRPr="00FA1B1D">
        <w:rPr>
          <w:rFonts w:ascii="Optima" w:eastAsia="Optima" w:hAnsi="Optima" w:cs="Optima"/>
          <w:sz w:val="22"/>
          <w:szCs w:val="22"/>
        </w:rPr>
        <w:t>Infill: 20%</w:t>
      </w:r>
    </w:p>
    <w:p w14:paraId="19A9D40F" w14:textId="6D67EA74" w:rsidR="00207F28" w:rsidRPr="00FA1B1D" w:rsidRDefault="18DF6D09" w:rsidP="4A394F47">
      <w:pPr>
        <w:spacing w:line="257" w:lineRule="auto"/>
        <w:rPr>
          <w:rFonts w:ascii="Optima" w:eastAsia="Optima" w:hAnsi="Optima" w:cs="Optima"/>
          <w:sz w:val="22"/>
          <w:szCs w:val="22"/>
        </w:rPr>
      </w:pPr>
      <w:r w:rsidRPr="00FA1B1D">
        <w:rPr>
          <w:rFonts w:ascii="Optima" w:eastAsia="Optima" w:hAnsi="Optima" w:cs="Optima"/>
          <w:sz w:val="22"/>
          <w:szCs w:val="22"/>
        </w:rPr>
        <w:t>Nozzle: 0.4 mm</w:t>
      </w:r>
    </w:p>
    <w:p w14:paraId="4CFE8F37" w14:textId="0C170302" w:rsidR="00207F28" w:rsidRPr="00FA1B1D" w:rsidRDefault="18DF6D09" w:rsidP="4A394F47">
      <w:pPr>
        <w:spacing w:line="257" w:lineRule="auto"/>
        <w:rPr>
          <w:rFonts w:ascii="Optima" w:eastAsia="Optima" w:hAnsi="Optima" w:cs="Optima"/>
          <w:sz w:val="22"/>
          <w:szCs w:val="22"/>
        </w:rPr>
      </w:pPr>
      <w:r w:rsidRPr="00FA1B1D">
        <w:rPr>
          <w:rFonts w:ascii="Optima" w:eastAsia="Optima" w:hAnsi="Optima" w:cs="Optima"/>
          <w:sz w:val="22"/>
          <w:szCs w:val="22"/>
        </w:rPr>
        <w:t xml:space="preserve">Filament: PETG </w:t>
      </w:r>
    </w:p>
    <w:p w14:paraId="65F0903A" w14:textId="2D7266FD" w:rsidR="00207F28" w:rsidRPr="00FA1B1D" w:rsidRDefault="18DF6D09" w:rsidP="4A394F47">
      <w:pPr>
        <w:spacing w:line="257" w:lineRule="auto"/>
        <w:rPr>
          <w:rFonts w:ascii="Optima" w:eastAsia="Optima" w:hAnsi="Optima" w:cs="Optima"/>
          <w:sz w:val="22"/>
          <w:szCs w:val="22"/>
        </w:rPr>
      </w:pPr>
      <w:r w:rsidRPr="00FA1B1D">
        <w:rPr>
          <w:rFonts w:ascii="Optima" w:eastAsia="Optima" w:hAnsi="Optima" w:cs="Optima"/>
          <w:sz w:val="22"/>
          <w:szCs w:val="22"/>
        </w:rPr>
        <w:t xml:space="preserve">Supports: all over </w:t>
      </w:r>
    </w:p>
    <w:p w14:paraId="4CB22F8F" w14:textId="0328E3D6" w:rsidR="00207F28" w:rsidRPr="00AB64D7" w:rsidRDefault="00207F28" w:rsidP="4A394F47">
      <w:pPr>
        <w:spacing w:line="360" w:lineRule="auto"/>
        <w:rPr>
          <w:rFonts w:ascii="Optima" w:eastAsia="Optima" w:hAnsi="Optima" w:cs="Optima"/>
          <w:b/>
          <w:bCs/>
          <w:sz w:val="22"/>
          <w:szCs w:val="22"/>
        </w:rPr>
      </w:pPr>
    </w:p>
    <w:p w14:paraId="3C4FA1A9" w14:textId="54967D89" w:rsidR="00207F28" w:rsidRPr="00FA1B1D" w:rsidRDefault="32E57514" w:rsidP="4A394F47">
      <w:pPr>
        <w:spacing w:line="360" w:lineRule="auto"/>
        <w:rPr>
          <w:rFonts w:ascii="Optima" w:eastAsia="Optima" w:hAnsi="Optima" w:cs="Optima"/>
          <w:sz w:val="32"/>
          <w:szCs w:val="32"/>
        </w:rPr>
      </w:pPr>
      <w:r w:rsidRPr="00FA1B1D">
        <w:rPr>
          <w:rFonts w:ascii="Optima" w:eastAsia="Optima" w:hAnsi="Optima" w:cs="Optima"/>
          <w:b/>
          <w:bCs/>
          <w:sz w:val="32"/>
          <w:szCs w:val="32"/>
        </w:rPr>
        <w:t>B)</w:t>
      </w:r>
      <w:r w:rsidR="00207F28">
        <w:tab/>
      </w:r>
      <w:r w:rsidR="00207F28" w:rsidRPr="00FA1B1D">
        <w:rPr>
          <w:rFonts w:ascii="Optima" w:eastAsia="Optima" w:hAnsi="Optima" w:cs="Optima"/>
          <w:b/>
          <w:bCs/>
          <w:sz w:val="32"/>
          <w:szCs w:val="32"/>
        </w:rPr>
        <w:t xml:space="preserve">Silicone casting process </w:t>
      </w:r>
    </w:p>
    <w:p w14:paraId="55F9AB0F" w14:textId="77777777" w:rsidR="00207F28" w:rsidRPr="00FA1B1D" w:rsidRDefault="00207F28" w:rsidP="4A394F47">
      <w:pPr>
        <w:spacing w:line="360" w:lineRule="auto"/>
        <w:rPr>
          <w:rFonts w:ascii="Optima" w:eastAsia="Optima" w:hAnsi="Optima" w:cs="Optima"/>
          <w:sz w:val="22"/>
          <w:szCs w:val="22"/>
        </w:rPr>
      </w:pPr>
      <w:r w:rsidRPr="00FA1B1D">
        <w:rPr>
          <w:rFonts w:ascii="Optima" w:eastAsia="Optima" w:hAnsi="Optima" w:cs="Optima"/>
          <w:sz w:val="22"/>
          <w:szCs w:val="22"/>
        </w:rPr>
        <w:t xml:space="preserve">The procedure to produce the custom silicone mask using the 3-part 3D printed mold was as follows: </w:t>
      </w:r>
    </w:p>
    <w:p w14:paraId="6624300B"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 xml:space="preserve">The surfaces of the 3D printed molds were sprayed with a thin coat of Ease Release ® 200 (Mann Release Technologies Inc, Macungie, PA) and set aside to dry for approximately 10 minutes. </w:t>
      </w:r>
    </w:p>
    <w:p w14:paraId="15540EC9"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80 mL of Dragon Skin 20 Part A and Part B was poured into two separate buckets.</w:t>
      </w:r>
    </w:p>
    <w:p w14:paraId="54C7E100"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Part B from Step 2 was poured into the bucket containing Part A. Five drops of food coloring was added in this step to obtain different colors for the mask (optional).</w:t>
      </w:r>
    </w:p>
    <w:p w14:paraId="130FAEBF"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The solution was thoroughly stirred and degassed in a vacuum chamber (up to 30 inches of mercury pressure).</w:t>
      </w:r>
    </w:p>
    <w:p w14:paraId="5BAF7E85"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 xml:space="preserve">Once the solution was clear without any visible bubbles it was then poured into the mold from the top as shown in Figure 7B. </w:t>
      </w:r>
    </w:p>
    <w:p w14:paraId="7695A9CD"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 xml:space="preserve">Procedure from Step 5 was repeated until the silicone solution slightly overflowed from the top of the mold. </w:t>
      </w:r>
    </w:p>
    <w:p w14:paraId="66A0167B"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The mold filled with the silicone was then degassed inside the vacuum chamber.</w:t>
      </w:r>
    </w:p>
    <w:p w14:paraId="268B5403"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The silicone filled mold was removed from the vacuum chamber and silicone was again poured into the mold to ensure enough silicone was present inside to form the entire mask profile.</w:t>
      </w:r>
    </w:p>
    <w:p w14:paraId="4A22BD13"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 xml:space="preserve">The mold was set aside to cure for at least 4 hours. </w:t>
      </w:r>
    </w:p>
    <w:p w14:paraId="31BC4E68" w14:textId="77777777" w:rsidR="00207F28" w:rsidRPr="00AB64D7" w:rsidRDefault="00207F28" w:rsidP="4A394F47">
      <w:pPr>
        <w:pStyle w:val="ListParagraph"/>
        <w:numPr>
          <w:ilvl w:val="0"/>
          <w:numId w:val="1"/>
        </w:numPr>
        <w:spacing w:line="360" w:lineRule="auto"/>
        <w:rPr>
          <w:rFonts w:ascii="Optima" w:eastAsia="Optima" w:hAnsi="Optima" w:cs="Optima"/>
        </w:rPr>
      </w:pPr>
      <w:r w:rsidRPr="4A394F47">
        <w:rPr>
          <w:rFonts w:ascii="Optima" w:eastAsia="Optima" w:hAnsi="Optima" w:cs="Optima"/>
        </w:rPr>
        <w:t>After curing, the screws holding the 3D printed mold were loosened and the 4 parts of the mold were separated to release the cured silicone mask.</w:t>
      </w:r>
    </w:p>
    <w:p w14:paraId="7023E8BC" w14:textId="6ED802E2" w:rsidR="00207F28" w:rsidRDefault="00207F28" w:rsidP="002D4796">
      <w:pPr>
        <w:pStyle w:val="ListParagraph"/>
        <w:numPr>
          <w:ilvl w:val="0"/>
          <w:numId w:val="1"/>
        </w:numPr>
        <w:spacing w:line="360" w:lineRule="auto"/>
      </w:pPr>
      <w:r w:rsidRPr="4A394F47">
        <w:rPr>
          <w:rFonts w:ascii="Optima" w:eastAsia="Optima" w:hAnsi="Optima" w:cs="Optima"/>
        </w:rPr>
        <w:t>Components were cleaned and disinfected in a bleach solution, then rinsed in water.</w:t>
      </w:r>
    </w:p>
    <w:sectPr w:rsidR="00207F28" w:rsidSect="00183A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Optima">
    <w:altName w:val="﷽﷽﷽﷽﷽﷽﷽﷽"/>
    <w:panose1 w:val="02000503060000020004"/>
    <w:charset w:val="00"/>
    <w:family w:val="auto"/>
    <w:pitch w:val="variable"/>
    <w:sig w:usb0="80000067"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245089"/>
    <w:multiLevelType w:val="hybridMultilevel"/>
    <w:tmpl w:val="A40A898A"/>
    <w:lvl w:ilvl="0" w:tplc="14DC8DDE">
      <w:start w:val="1"/>
      <w:numFmt w:val="decimal"/>
      <w:lvlText w:val="%1."/>
      <w:lvlJc w:val="left"/>
      <w:pPr>
        <w:ind w:left="720" w:hanging="360"/>
      </w:pPr>
    </w:lvl>
    <w:lvl w:ilvl="1" w:tplc="0DE42E16">
      <w:start w:val="1"/>
      <w:numFmt w:val="lowerLetter"/>
      <w:lvlText w:val="%2."/>
      <w:lvlJc w:val="left"/>
      <w:pPr>
        <w:ind w:left="1440" w:hanging="360"/>
      </w:pPr>
    </w:lvl>
    <w:lvl w:ilvl="2" w:tplc="7B40C218">
      <w:start w:val="1"/>
      <w:numFmt w:val="lowerRoman"/>
      <w:lvlText w:val="%3."/>
      <w:lvlJc w:val="right"/>
      <w:pPr>
        <w:ind w:left="2160" w:hanging="180"/>
      </w:pPr>
    </w:lvl>
    <w:lvl w:ilvl="3" w:tplc="B3507DD4">
      <w:start w:val="1"/>
      <w:numFmt w:val="decimal"/>
      <w:lvlText w:val="%4."/>
      <w:lvlJc w:val="left"/>
      <w:pPr>
        <w:ind w:left="2880" w:hanging="360"/>
      </w:pPr>
    </w:lvl>
    <w:lvl w:ilvl="4" w:tplc="A160509C">
      <w:start w:val="1"/>
      <w:numFmt w:val="lowerLetter"/>
      <w:lvlText w:val="%5."/>
      <w:lvlJc w:val="left"/>
      <w:pPr>
        <w:ind w:left="3600" w:hanging="360"/>
      </w:pPr>
    </w:lvl>
    <w:lvl w:ilvl="5" w:tplc="07C80376">
      <w:start w:val="1"/>
      <w:numFmt w:val="lowerRoman"/>
      <w:lvlText w:val="%6."/>
      <w:lvlJc w:val="right"/>
      <w:pPr>
        <w:ind w:left="4320" w:hanging="180"/>
      </w:pPr>
    </w:lvl>
    <w:lvl w:ilvl="6" w:tplc="23F00E66">
      <w:start w:val="1"/>
      <w:numFmt w:val="decimal"/>
      <w:lvlText w:val="%7."/>
      <w:lvlJc w:val="left"/>
      <w:pPr>
        <w:ind w:left="5040" w:hanging="360"/>
      </w:pPr>
    </w:lvl>
    <w:lvl w:ilvl="7" w:tplc="B97A1E82">
      <w:start w:val="1"/>
      <w:numFmt w:val="lowerLetter"/>
      <w:lvlText w:val="%8."/>
      <w:lvlJc w:val="left"/>
      <w:pPr>
        <w:ind w:left="5760" w:hanging="360"/>
      </w:pPr>
    </w:lvl>
    <w:lvl w:ilvl="8" w:tplc="B80E8016">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F28"/>
    <w:rsid w:val="00183ADE"/>
    <w:rsid w:val="00207F28"/>
    <w:rsid w:val="002D4796"/>
    <w:rsid w:val="003958B5"/>
    <w:rsid w:val="004214E7"/>
    <w:rsid w:val="004A38D1"/>
    <w:rsid w:val="006B1441"/>
    <w:rsid w:val="00C5679E"/>
    <w:rsid w:val="00E6077D"/>
    <w:rsid w:val="00FA1B1D"/>
    <w:rsid w:val="00FF376F"/>
    <w:rsid w:val="0E6DAA50"/>
    <w:rsid w:val="124A5C6F"/>
    <w:rsid w:val="15D36CBF"/>
    <w:rsid w:val="18DF6D09"/>
    <w:rsid w:val="1A7A759A"/>
    <w:rsid w:val="1F86D3A6"/>
    <w:rsid w:val="32E57514"/>
    <w:rsid w:val="404E0D8A"/>
    <w:rsid w:val="4A394F47"/>
    <w:rsid w:val="52F3C4A8"/>
    <w:rsid w:val="55660FE6"/>
    <w:rsid w:val="6047244A"/>
    <w:rsid w:val="64D42642"/>
    <w:rsid w:val="6A53C48C"/>
    <w:rsid w:val="6F6AFDAE"/>
    <w:rsid w:val="708A3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B414634"/>
  <w15:chartTrackingRefBased/>
  <w15:docId w15:val="{FDD7EBA4-24AA-0F42-B6BC-76406AF9A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F28"/>
    <w:pPr>
      <w:spacing w:after="160" w:line="259" w:lineRule="auto"/>
      <w:ind w:left="720"/>
      <w:contextualSpacing/>
    </w:pPr>
    <w:rPr>
      <w:rFonts w:eastAsiaTheme="minorHAnsi"/>
      <w:sz w:val="22"/>
      <w:szCs w:val="22"/>
      <w:lang w:eastAsia="en-US"/>
    </w:rPr>
  </w:style>
  <w:style w:type="character" w:styleId="CommentReference">
    <w:name w:val="annotation reference"/>
    <w:basedOn w:val="DefaultParagraphFont"/>
    <w:uiPriority w:val="99"/>
    <w:semiHidden/>
    <w:unhideWhenUsed/>
    <w:rsid w:val="00207F28"/>
    <w:rPr>
      <w:sz w:val="16"/>
      <w:szCs w:val="16"/>
    </w:rPr>
  </w:style>
  <w:style w:type="paragraph" w:styleId="CommentText">
    <w:name w:val="annotation text"/>
    <w:basedOn w:val="Normal"/>
    <w:link w:val="CommentTextChar"/>
    <w:uiPriority w:val="99"/>
    <w:semiHidden/>
    <w:unhideWhenUsed/>
    <w:rsid w:val="00207F28"/>
    <w:pPr>
      <w:spacing w:after="160"/>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207F28"/>
    <w:rPr>
      <w:rFonts w:eastAsiaTheme="minorHAnsi"/>
      <w:sz w:val="20"/>
      <w:szCs w:val="20"/>
      <w:lang w:eastAsia="en-US"/>
    </w:rPr>
  </w:style>
  <w:style w:type="paragraph" w:styleId="BalloonText">
    <w:name w:val="Balloon Text"/>
    <w:basedOn w:val="Normal"/>
    <w:link w:val="BalloonTextChar"/>
    <w:uiPriority w:val="99"/>
    <w:semiHidden/>
    <w:unhideWhenUsed/>
    <w:rsid w:val="00207F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7F2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9</Words>
  <Characters>1368</Characters>
  <Application>Microsoft Office Word</Application>
  <DocSecurity>0</DocSecurity>
  <Lines>11</Lines>
  <Paragraphs>3</Paragraphs>
  <ScaleCrop>false</ScaleCrop>
  <Company/>
  <LinksUpToDate>false</LinksUpToDate>
  <CharactersWithSpaces>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Ng</dc:creator>
  <cp:keywords/>
  <dc:description/>
  <cp:lastModifiedBy>William Ng</cp:lastModifiedBy>
  <cp:revision>4</cp:revision>
  <dcterms:created xsi:type="dcterms:W3CDTF">2021-01-29T20:42:00Z</dcterms:created>
  <dcterms:modified xsi:type="dcterms:W3CDTF">2021-01-29T20:43:00Z</dcterms:modified>
</cp:coreProperties>
</file>